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1ECA1" w14:textId="60B91111" w:rsidR="009F7CEB" w:rsidRPr="003B0B79" w:rsidRDefault="00A27D01" w:rsidP="009F7CE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 w:rsidR="006A1340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9F7CEB" w:rsidRPr="003B0B79">
        <w:rPr>
          <w:rFonts w:ascii="Times New Roman" w:hAnsi="Times New Roman" w:cs="Times New Roman"/>
          <w:sz w:val="20"/>
          <w:szCs w:val="20"/>
        </w:rPr>
        <w:t>Table. Frequency</w:t>
      </w:r>
      <w:r w:rsidR="003B0B79" w:rsidRPr="003B0B79">
        <w:rPr>
          <w:rFonts w:ascii="Times New Roman" w:hAnsi="Times New Roman" w:cs="Times New Roman"/>
          <w:sz w:val="20"/>
          <w:szCs w:val="20"/>
        </w:rPr>
        <w:t xml:space="preserve"> (mean ± SEM) </w:t>
      </w:r>
      <w:r w:rsidR="009F7CEB" w:rsidRPr="003B0B79">
        <w:rPr>
          <w:rFonts w:ascii="Times New Roman" w:hAnsi="Times New Roman" w:cs="Times New Roman"/>
          <w:sz w:val="20"/>
          <w:szCs w:val="20"/>
        </w:rPr>
        <w:t>of leukocyte populations in blood at 5 days post challenge</w:t>
      </w:r>
    </w:p>
    <w:tbl>
      <w:tblPr>
        <w:tblW w:w="9256" w:type="dxa"/>
        <w:tblLook w:val="04A0" w:firstRow="1" w:lastRow="0" w:firstColumn="1" w:lastColumn="0" w:noHBand="0" w:noVBand="1"/>
      </w:tblPr>
      <w:tblGrid>
        <w:gridCol w:w="2736"/>
        <w:gridCol w:w="1296"/>
        <w:gridCol w:w="1296"/>
        <w:gridCol w:w="1316"/>
        <w:gridCol w:w="1316"/>
        <w:gridCol w:w="1296"/>
      </w:tblGrid>
      <w:tr w:rsidR="00C16C6F" w:rsidRPr="003B0B79" w14:paraId="02A40B8B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F91FD" w14:textId="01CDC15A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cell popul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064E8" w14:textId="6BAB162B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1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C1BDB" w14:textId="0AB1403C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2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2578E6" w14:textId="7C1244DC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3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−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9BEF50" w14:textId="3D441DD9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4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vaccinated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8AF25" w14:textId="415ADEF9" w:rsidR="00C16C6F" w:rsidRPr="003B0B79" w:rsidRDefault="00C16C6F" w:rsidP="00C16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Group 5: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egative </w:t>
            </w:r>
            <w:r w:rsidRPr="00590F23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CD1D</w:t>
            </w:r>
            <w:r w:rsidRPr="00C16C6F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−/+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3CD4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</w:tr>
      <w:tr w:rsidR="003E4B09" w:rsidRPr="003B0B79" w14:paraId="24A0A2D5" w14:textId="77777777" w:rsidTr="005A26B3">
        <w:trPr>
          <w:trHeight w:val="254"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B7297" w14:textId="4A2D4D6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7F34F" w14:textId="76B63F6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± 5.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DF01F" w14:textId="60EED7E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2 ± 3.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1A79B" w14:textId="4F45929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 ± 4.9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7D70D" w14:textId="4A3EC56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7 ± 1.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1DD3A" w14:textId="7135162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 ± 4.5</w:t>
            </w:r>
          </w:p>
        </w:tc>
      </w:tr>
      <w:tr w:rsidR="003E4B09" w:rsidRPr="003B0B79" w14:paraId="34EB05E3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39806" w14:textId="75DB321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β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C056E" w14:textId="2E584BB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7 ± 1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93256" w14:textId="0664072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 ± 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D043B" w14:textId="2715E74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 ± 2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80FFE" w14:textId="016C0E7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 ± 3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A64D4" w14:textId="2BD2BA5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 ± 3.8</w:t>
            </w:r>
          </w:p>
        </w:tc>
      </w:tr>
      <w:tr w:rsidR="003E4B09" w:rsidRPr="003B0B79" w14:paraId="2C3540D7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DAC62" w14:textId="1BD575D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δ</w:t>
            </w:r>
            <w:proofErr w:type="spellEnd"/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R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AFA0D" w14:textId="50E1D6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 ± 3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7A562" w14:textId="24E4D7F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 ± 3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06037" w14:textId="4406457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 ± 3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7FFFC" w14:textId="2A7977B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3 ± 3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456DE" w14:textId="001C5C6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 ± 9.7</w:t>
            </w:r>
          </w:p>
        </w:tc>
      </w:tr>
      <w:tr w:rsidR="003E4B09" w:rsidRPr="003B0B79" w14:paraId="070F663E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548CE" w14:textId="0B57C93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D25C" w14:textId="293C99A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 ± 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11739" w14:textId="3FFB4CD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 ± 2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4ACAA" w14:textId="7F61831D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 ± 2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D01F" w14:textId="41D2B72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D115A" w14:textId="6F4A3E4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 ± 4</w:t>
            </w:r>
          </w:p>
        </w:tc>
      </w:tr>
      <w:tr w:rsidR="003E4B09" w:rsidRPr="003B0B79" w14:paraId="559DD073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20301" w14:textId="6C81876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A3D31" w14:textId="79CE9C9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 ± 1.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A5624" w14:textId="486F104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± 2.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79F03" w14:textId="6BDB18B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 ± 1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BFA33" w14:textId="28D3C97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 ± 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A54A4" w14:textId="4185890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± 1.5</w:t>
            </w:r>
          </w:p>
        </w:tc>
      </w:tr>
      <w:tr w:rsidR="003E4B09" w:rsidRPr="003B0B79" w14:paraId="4596064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2A073" w14:textId="4AC0E32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4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22FFF" w14:textId="4A79AC9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5 ± 2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829C5" w14:textId="0428758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 ± 5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74621" w14:textId="1F62F63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 ± 3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A387A" w14:textId="44D23DB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 ± 4.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58E03" w14:textId="3BB75DE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 ± 7</w:t>
            </w:r>
          </w:p>
        </w:tc>
      </w:tr>
      <w:tr w:rsidR="003E4B09" w:rsidRPr="003B0B79" w14:paraId="46F80CF0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C592B" w14:textId="31CDAF8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α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CD8β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 CD3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58C01" w14:textId="63B6028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 ± 1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8E3D9" w14:textId="39449D9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 ± 2.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9BB60" w14:textId="1851F9E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 ± 2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6068E" w14:textId="76AEFC9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 ± 1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628CE" w14:textId="1915661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 ± 4.3</w:t>
            </w:r>
          </w:p>
        </w:tc>
      </w:tr>
      <w:tr w:rsidR="003E4B09" w:rsidRPr="003B0B79" w14:paraId="79CAB19C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527D2" w14:textId="759A39F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K cel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8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mph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5702B" w14:textId="50D609C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± 0.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CE308" w14:textId="5E3A3C3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± 0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2E99B2" w14:textId="72F71CD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± 1.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B422B" w14:textId="5792CF26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632E1" w14:textId="65E6BD27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 ± 0.4</w:t>
            </w:r>
          </w:p>
        </w:tc>
      </w:tr>
      <w:tr w:rsidR="003E4B09" w:rsidRPr="003B0B79" w14:paraId="3556800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C9FA3" w14:textId="0435315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phag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514B2" w14:textId="48E622B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 ± 0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7BA77" w14:textId="1B0DE425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 ± 0.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96436" w14:textId="41B0AE00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 ± 1.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6448E" w14:textId="2C1749F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± 1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0ECBA" w14:textId="1BB9CB0F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± 0.6</w:t>
            </w:r>
          </w:p>
        </w:tc>
      </w:tr>
      <w:tr w:rsidR="003E4B09" w:rsidRPr="003B0B79" w14:paraId="7EBB8AFD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B3C74" w14:textId="6BCC06B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cyte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1b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AFDCA" w14:textId="2EAA8E1E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 ± 3.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70B71" w14:textId="043FDA9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 ± 4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EDED1" w14:textId="5C65ECE2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 ± 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6E000" w14:textId="4E47402A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 ± 3.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C454E" w14:textId="0B9A4AA9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 ± 0.5</w:t>
            </w:r>
          </w:p>
        </w:tc>
      </w:tr>
      <w:tr w:rsidR="003E4B09" w:rsidRPr="003B0B79" w14:paraId="35369118" w14:textId="77777777" w:rsidTr="005A26B3">
        <w:trPr>
          <w:trHeight w:val="254"/>
        </w:trPr>
        <w:tc>
          <w:tcPr>
            <w:tcW w:w="2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FFAF3" w14:textId="4D67D54B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hils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4</w:t>
            </w:r>
            <w:r w:rsidRPr="00B339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</w:t>
            </w:r>
            <w:r w:rsidRPr="005A26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16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of 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9F7CE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ukocytes</w:t>
            </w:r>
            <w:r w:rsidRPr="003B0B7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B43F8" w14:textId="1932BC11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 ± 2.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B7F80" w14:textId="362C8603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 ± 1.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71577" w14:textId="47DA6908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 ± 0.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F200B" w14:textId="07F5E814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± 1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D071D" w14:textId="5AC4C0DC" w:rsidR="003E4B09" w:rsidRPr="009F7CEB" w:rsidRDefault="003E4B09" w:rsidP="003E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B0B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 ± 1.8</w:t>
            </w:r>
          </w:p>
        </w:tc>
      </w:tr>
    </w:tbl>
    <w:p w14:paraId="6291A37F" w14:textId="289211CC" w:rsidR="00DA10AA" w:rsidRDefault="009F7CE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3B0B7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B0B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3B0B7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3B0B79">
        <w:rPr>
          <w:rFonts w:ascii="Times New Roman" w:hAnsi="Times New Roman" w:cs="Times New Roman"/>
          <w:sz w:val="20"/>
          <w:szCs w:val="20"/>
        </w:rPr>
        <w:t xml:space="preserve"> blood of negative </w:t>
      </w:r>
      <w:r w:rsidR="00590F23" w:rsidRPr="00590F23">
        <w:rPr>
          <w:rFonts w:ascii="Times New Roman" w:hAnsi="Times New Roman" w:cs="Times New Roman"/>
          <w:i/>
          <w:sz w:val="20"/>
          <w:szCs w:val="20"/>
        </w:rPr>
        <w:t>CD1D</w:t>
      </w:r>
      <w:r w:rsidRPr="003B0B79">
        <w:rPr>
          <w:rFonts w:ascii="Times New Roman" w:hAnsi="Times New Roman" w:cs="Times New Roman"/>
          <w:sz w:val="20"/>
          <w:szCs w:val="20"/>
        </w:rPr>
        <w:t>-/+ pigs were collected at 17 days post vaccination.</w:t>
      </w:r>
    </w:p>
    <w:sectPr w:rsidR="00DA1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181CC5"/>
    <w:multiLevelType w:val="hybridMultilevel"/>
    <w:tmpl w:val="D9E6C828"/>
    <w:lvl w:ilvl="0" w:tplc="B422FE4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59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7CEB"/>
    <w:rsid w:val="0003450C"/>
    <w:rsid w:val="000E414C"/>
    <w:rsid w:val="00141BC2"/>
    <w:rsid w:val="00156E30"/>
    <w:rsid w:val="0018113F"/>
    <w:rsid w:val="00267FE3"/>
    <w:rsid w:val="002A1E84"/>
    <w:rsid w:val="002A3A53"/>
    <w:rsid w:val="002A4B5C"/>
    <w:rsid w:val="00397C1E"/>
    <w:rsid w:val="003B0B79"/>
    <w:rsid w:val="003E1DBC"/>
    <w:rsid w:val="003E4B09"/>
    <w:rsid w:val="00590F23"/>
    <w:rsid w:val="00591FF4"/>
    <w:rsid w:val="005A26B3"/>
    <w:rsid w:val="005F06D9"/>
    <w:rsid w:val="006A1340"/>
    <w:rsid w:val="006A3786"/>
    <w:rsid w:val="007D59FD"/>
    <w:rsid w:val="00814230"/>
    <w:rsid w:val="0087173D"/>
    <w:rsid w:val="008E75B6"/>
    <w:rsid w:val="008F0B5E"/>
    <w:rsid w:val="00937D4E"/>
    <w:rsid w:val="00983806"/>
    <w:rsid w:val="009E0A26"/>
    <w:rsid w:val="009F7CEB"/>
    <w:rsid w:val="00A254B8"/>
    <w:rsid w:val="00A27D01"/>
    <w:rsid w:val="00A92B07"/>
    <w:rsid w:val="00AC36E8"/>
    <w:rsid w:val="00AD28E8"/>
    <w:rsid w:val="00B339FF"/>
    <w:rsid w:val="00B72DB4"/>
    <w:rsid w:val="00BB48AD"/>
    <w:rsid w:val="00BF29C5"/>
    <w:rsid w:val="00C16C6F"/>
    <w:rsid w:val="00C24808"/>
    <w:rsid w:val="00D76EF6"/>
    <w:rsid w:val="00DA10AA"/>
    <w:rsid w:val="00DA5075"/>
    <w:rsid w:val="00E50762"/>
    <w:rsid w:val="00EC5DF9"/>
    <w:rsid w:val="00F06412"/>
    <w:rsid w:val="00F67734"/>
    <w:rsid w:val="00FB7003"/>
    <w:rsid w:val="00FE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E28F"/>
  <w15:chartTrackingRefBased/>
  <w15:docId w15:val="{90DF1F39-F717-46D3-8AF1-A309A7A6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C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C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C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C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C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C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C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C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C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C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C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C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C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C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C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C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C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C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C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C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C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C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C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CE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A10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10A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838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E75B6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E75B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5B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8E75B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5B6"/>
    <w:rPr>
      <w:rFonts w:ascii="Aptos" w:hAnsi="Aptos"/>
      <w:noProof/>
    </w:rPr>
  </w:style>
  <w:style w:type="table" w:styleId="ListTable1Light">
    <w:name w:val="List Table 1 Light"/>
    <w:basedOn w:val="TableNormal"/>
    <w:uiPriority w:val="46"/>
    <w:rsid w:val="00141BC2"/>
    <w:pPr>
      <w:spacing w:after="0" w:line="240" w:lineRule="auto"/>
    </w:pPr>
    <w:rPr>
      <w:rFonts w:ascii="Times New Roman" w:eastAsiaTheme="minorHAnsi" w:hAnsi="Times New Roman" w:cs="Times New Roman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41B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41BC2"/>
    <w:rPr>
      <w:rFonts w:ascii="Courier New" w:eastAsia="Times New Roman" w:hAnsi="Courier New" w:cs="Courier New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C16C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002</Characters>
  <Application>Microsoft Office Word</Application>
  <DocSecurity>0</DocSecurity>
  <Lines>9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ng Kwon</dc:creator>
  <cp:keywords/>
  <dc:description/>
  <cp:lastModifiedBy>Driver, John</cp:lastModifiedBy>
  <cp:revision>8</cp:revision>
  <dcterms:created xsi:type="dcterms:W3CDTF">2026-02-10T15:06:00Z</dcterms:created>
  <dcterms:modified xsi:type="dcterms:W3CDTF">2026-02-16T18:34:00Z</dcterms:modified>
</cp:coreProperties>
</file>